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51B4F3" w14:textId="63D8CD58" w:rsidR="005F1579" w:rsidRDefault="00CD14BD" w:rsidP="00187FE1">
      <w:pPr>
        <w:spacing w:line="480" w:lineRule="auto"/>
        <w:ind w:right="-6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="005F1579" w:rsidRPr="002F52CF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1</w:t>
      </w:r>
      <w:r w:rsidR="005F1579" w:rsidRPr="002F52CF">
        <w:rPr>
          <w:b/>
          <w:sz w:val="24"/>
          <w:szCs w:val="24"/>
        </w:rPr>
        <w:t>:</w:t>
      </w:r>
      <w:r w:rsidR="005F1579">
        <w:rPr>
          <w:sz w:val="24"/>
          <w:szCs w:val="24"/>
        </w:rPr>
        <w:t xml:space="preserve"> </w:t>
      </w:r>
      <w:r w:rsidR="005F1579" w:rsidRPr="005C062B">
        <w:rPr>
          <w:sz w:val="24"/>
          <w:szCs w:val="24"/>
        </w:rPr>
        <w:t xml:space="preserve"> </w:t>
      </w:r>
      <w:bookmarkStart w:id="0" w:name="OLE_LINK2"/>
      <w:r w:rsidR="005F1579" w:rsidRPr="005C062B">
        <w:rPr>
          <w:sz w:val="24"/>
          <w:szCs w:val="24"/>
        </w:rPr>
        <w:t xml:space="preserve">Multivariate regression analysis </w:t>
      </w:r>
      <w:bookmarkEnd w:id="0"/>
      <w:r w:rsidR="005F1579" w:rsidRPr="005C062B">
        <w:rPr>
          <w:sz w:val="24"/>
          <w:szCs w:val="24"/>
        </w:rPr>
        <w:t xml:space="preserve">to explore the effect of </w:t>
      </w:r>
      <w:r w:rsidR="005F1579">
        <w:rPr>
          <w:sz w:val="24"/>
          <w:szCs w:val="24"/>
        </w:rPr>
        <w:t>age</w:t>
      </w:r>
      <w:r w:rsidR="004D19ED">
        <w:rPr>
          <w:sz w:val="24"/>
          <w:szCs w:val="24"/>
        </w:rPr>
        <w:t xml:space="preserve"> on</w:t>
      </w:r>
      <w:r w:rsidR="005F1579">
        <w:rPr>
          <w:sz w:val="24"/>
          <w:szCs w:val="24"/>
        </w:rPr>
        <w:t xml:space="preserve"> </w:t>
      </w:r>
      <w:r w:rsidR="00333BD1">
        <w:rPr>
          <w:sz w:val="24"/>
          <w:szCs w:val="24"/>
        </w:rPr>
        <w:t>adaptive and innate immune responses</w:t>
      </w:r>
      <w:r w:rsidR="005F1579">
        <w:rPr>
          <w:sz w:val="24"/>
          <w:szCs w:val="24"/>
        </w:rPr>
        <w:t xml:space="preserve"> </w:t>
      </w:r>
      <w:r w:rsidR="00250019">
        <w:rPr>
          <w:sz w:val="24"/>
          <w:szCs w:val="24"/>
        </w:rPr>
        <w:t>and on disability</w:t>
      </w:r>
      <w:r w:rsidR="0071741A">
        <w:rPr>
          <w:sz w:val="24"/>
          <w:szCs w:val="24"/>
        </w:rPr>
        <w:t xml:space="preserve"> of </w:t>
      </w:r>
      <w:r w:rsidR="00FE1647">
        <w:rPr>
          <w:sz w:val="24"/>
          <w:szCs w:val="24"/>
        </w:rPr>
        <w:t>M- and M+ p</w:t>
      </w:r>
      <w:r>
        <w:rPr>
          <w:sz w:val="24"/>
          <w:szCs w:val="24"/>
        </w:rPr>
        <w:t>atients</w:t>
      </w:r>
      <w:r w:rsidR="000B1780">
        <w:rPr>
          <w:sz w:val="24"/>
          <w:szCs w:val="24"/>
        </w:rPr>
        <w:t>.</w:t>
      </w:r>
    </w:p>
    <w:tbl>
      <w:tblPr>
        <w:tblStyle w:val="Tablaconcuadrcula"/>
        <w:tblW w:w="8707" w:type="dxa"/>
        <w:tblLayout w:type="fixed"/>
        <w:tblLook w:val="04A0" w:firstRow="1" w:lastRow="0" w:firstColumn="1" w:lastColumn="0" w:noHBand="0" w:noVBand="1"/>
      </w:tblPr>
      <w:tblGrid>
        <w:gridCol w:w="2694"/>
        <w:gridCol w:w="1074"/>
        <w:gridCol w:w="1824"/>
        <w:gridCol w:w="1298"/>
        <w:gridCol w:w="1817"/>
      </w:tblGrid>
      <w:tr w:rsidR="00D41C94" w:rsidRPr="00D011BA" w14:paraId="20C85832" w14:textId="77777777" w:rsidTr="00187FE1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E782E7" w14:textId="77777777" w:rsidR="00D41C94" w:rsidRPr="00D011BA" w:rsidRDefault="00D41C94" w:rsidP="00A45C97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74B2E9" w14:textId="7C1400EF" w:rsidR="00D41C94" w:rsidRPr="00D011BA" w:rsidRDefault="00D41C94" w:rsidP="007676A5">
            <w:pPr>
              <w:tabs>
                <w:tab w:val="left" w:pos="2344"/>
              </w:tabs>
              <w:spacing w:line="480" w:lineRule="auto"/>
              <w:ind w:left="-131"/>
              <w:jc w:val="center"/>
              <w:rPr>
                <w:bCs/>
                <w:sz w:val="22"/>
                <w:szCs w:val="22"/>
              </w:rPr>
            </w:pPr>
            <w:r w:rsidRPr="00D011BA">
              <w:rPr>
                <w:bCs/>
                <w:sz w:val="22"/>
                <w:szCs w:val="22"/>
              </w:rPr>
              <w:t>M- patients (n=191)</w:t>
            </w:r>
          </w:p>
        </w:tc>
        <w:tc>
          <w:tcPr>
            <w:tcW w:w="31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BF73B" w14:textId="7F6F1EAB" w:rsidR="00D41C94" w:rsidRPr="00D011BA" w:rsidRDefault="00D41C94" w:rsidP="007676A5">
            <w:pPr>
              <w:tabs>
                <w:tab w:val="left" w:pos="2344"/>
              </w:tabs>
              <w:spacing w:line="480" w:lineRule="auto"/>
              <w:ind w:left="-131"/>
              <w:jc w:val="center"/>
              <w:rPr>
                <w:bCs/>
                <w:sz w:val="22"/>
                <w:szCs w:val="22"/>
              </w:rPr>
            </w:pPr>
            <w:r w:rsidRPr="00D011BA">
              <w:rPr>
                <w:bCs/>
                <w:sz w:val="22"/>
                <w:szCs w:val="22"/>
              </w:rPr>
              <w:t>M+ patients (n=72)</w:t>
            </w:r>
          </w:p>
        </w:tc>
      </w:tr>
      <w:tr w:rsidR="00D41C94" w:rsidRPr="00D011BA" w14:paraId="615245F3" w14:textId="579DC9AA" w:rsidTr="00187FE1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DECEE" w14:textId="73DE1B9B" w:rsidR="00D41C94" w:rsidRPr="007676A5" w:rsidRDefault="00D41C94" w:rsidP="00E4537F">
            <w:pPr>
              <w:spacing w:line="480" w:lineRule="auto"/>
              <w:rPr>
                <w:bCs/>
                <w:sz w:val="22"/>
                <w:szCs w:val="22"/>
              </w:rPr>
            </w:pPr>
            <w:r w:rsidRPr="007676A5">
              <w:rPr>
                <w:bCs/>
                <w:sz w:val="22"/>
                <w:szCs w:val="22"/>
              </w:rPr>
              <w:t>Variabl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CAA84" w14:textId="77777777" w:rsidR="00D41C94" w:rsidRPr="00D011BA" w:rsidRDefault="00D41C94" w:rsidP="007676A5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proofErr w:type="spellStart"/>
            <w:r w:rsidRPr="00D011BA">
              <w:rPr>
                <w:bCs/>
                <w:sz w:val="22"/>
                <w:szCs w:val="22"/>
              </w:rPr>
              <w:t>Coef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64717" w14:textId="77777777" w:rsidR="00D41C94" w:rsidRPr="00D011BA" w:rsidRDefault="00D41C94" w:rsidP="007676A5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D011BA">
              <w:rPr>
                <w:bCs/>
                <w:sz w:val="22"/>
                <w:szCs w:val="22"/>
              </w:rPr>
              <w:t>95% CI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E62C9" w14:textId="4387CD73" w:rsidR="00D41C94" w:rsidRPr="00D011BA" w:rsidRDefault="00D41C94" w:rsidP="007676A5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proofErr w:type="spellStart"/>
            <w:r w:rsidRPr="00D011BA">
              <w:rPr>
                <w:bCs/>
                <w:sz w:val="22"/>
                <w:szCs w:val="22"/>
              </w:rPr>
              <w:t>Coef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0A5AA" w14:textId="4BE183D4" w:rsidR="00D41C94" w:rsidRPr="00D011BA" w:rsidRDefault="00D41C94" w:rsidP="007676A5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D011BA">
              <w:rPr>
                <w:bCs/>
                <w:sz w:val="22"/>
                <w:szCs w:val="22"/>
              </w:rPr>
              <w:t>95% CI</w:t>
            </w:r>
          </w:p>
        </w:tc>
      </w:tr>
      <w:tr w:rsidR="00D41C94" w:rsidRPr="00D011BA" w14:paraId="3E70CFE6" w14:textId="77777777" w:rsidTr="00187FE1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0F54C" w14:textId="78D8287B" w:rsidR="00D41C94" w:rsidRPr="007676A5" w:rsidRDefault="00D41C94" w:rsidP="00A45C97">
            <w:pPr>
              <w:spacing w:line="480" w:lineRule="auto"/>
              <w:rPr>
                <w:sz w:val="22"/>
                <w:szCs w:val="22"/>
              </w:rPr>
            </w:pPr>
            <w:r w:rsidRPr="007676A5">
              <w:rPr>
                <w:sz w:val="22"/>
                <w:szCs w:val="22"/>
              </w:rPr>
              <w:t>CSF leukocyte subsets (cells/ml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207D9" w14:textId="77777777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3E75B" w14:textId="77777777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67FC3" w14:textId="77777777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0426C" w14:textId="77777777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41C94" w:rsidRPr="00D011BA" w14:paraId="51B5A8CC" w14:textId="7545E1EC" w:rsidTr="00187FE1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B12E2" w14:textId="003C304C" w:rsidR="00D41C94" w:rsidRPr="00D011BA" w:rsidRDefault="00D41C94" w:rsidP="00A45C97">
            <w:pPr>
              <w:spacing w:line="480" w:lineRule="auto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 xml:space="preserve">Total Mononuclear cells 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99897" w14:textId="432DECC0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-105.69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F9FE3" w14:textId="215647E7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(-150.93 ;-60.46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91459" w14:textId="1B83FFC9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38.96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E4651" w14:textId="5B808915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(-89.30 ;167.22)</w:t>
            </w:r>
          </w:p>
        </w:tc>
      </w:tr>
      <w:tr w:rsidR="00D41C94" w:rsidRPr="00D011BA" w14:paraId="4340384F" w14:textId="172C5CCE" w:rsidTr="00187FE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1197213" w14:textId="3C8A3B35" w:rsidR="00D41C94" w:rsidRPr="00D011BA" w:rsidRDefault="00D41C94" w:rsidP="00A45C97">
            <w:pPr>
              <w:spacing w:line="480" w:lineRule="auto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Total Lymphocyte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1178247" w14:textId="22849D25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-104.4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DEDB4DD" w14:textId="47991612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(-149.75 ;-59.1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BF11A56" w14:textId="0B08CB4E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37.5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B8C245F" w14:textId="659A75AA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(-88.58 ;163.76)</w:t>
            </w:r>
          </w:p>
        </w:tc>
      </w:tr>
      <w:tr w:rsidR="00D41C94" w:rsidRPr="00D011BA" w14:paraId="13D73D8B" w14:textId="1A5BFCCC" w:rsidTr="00187FE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1BD071E" w14:textId="34B2BAC6" w:rsidR="00D41C94" w:rsidRPr="00D011BA" w:rsidRDefault="00D41C94" w:rsidP="007F5261">
            <w:pPr>
              <w:spacing w:line="480" w:lineRule="auto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 xml:space="preserve">CD4+ T </w:t>
            </w:r>
            <w:r>
              <w:rPr>
                <w:sz w:val="22"/>
                <w:szCs w:val="22"/>
              </w:rPr>
              <w:t>cell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09E4272" w14:textId="00343023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-70.2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267D159" w14:textId="47A042D9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(-103.38 ;-37.1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5FDDEFF" w14:textId="4B467FDB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39.0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760C205" w14:textId="04F7EF92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(-49.70 ;127.73)</w:t>
            </w:r>
          </w:p>
        </w:tc>
      </w:tr>
      <w:tr w:rsidR="00D41C94" w:rsidRPr="00D011BA" w14:paraId="5BA8BF2E" w14:textId="77777777" w:rsidTr="00187FE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0D055C3" w14:textId="468574BC" w:rsidR="00D41C94" w:rsidRPr="00D011BA" w:rsidRDefault="00D41C94" w:rsidP="004B1EE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 w:rsidRPr="00D011BA">
              <w:rPr>
                <w:sz w:val="22"/>
                <w:szCs w:val="22"/>
              </w:rPr>
              <w:t>CD4+ IFN-gamma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3C72112" w14:textId="01ACE953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-23.6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94C779E" w14:textId="5B4D4A0E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(-38.31 ;-9.0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94F524F" w14:textId="41F15394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29.8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3158554" w14:textId="1FBB38AA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(-10.25 ;69.87)</w:t>
            </w:r>
          </w:p>
        </w:tc>
      </w:tr>
      <w:tr w:rsidR="00D41C94" w:rsidRPr="00D011BA" w14:paraId="1A3DA415" w14:textId="77777777" w:rsidTr="00187FE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3BB357A" w14:textId="08DC2724" w:rsidR="00D41C94" w:rsidRPr="00D011BA" w:rsidRDefault="00D41C94" w:rsidP="004B1EE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 w:rsidRPr="00D011BA">
              <w:rPr>
                <w:sz w:val="22"/>
                <w:szCs w:val="22"/>
              </w:rPr>
              <w:t>CD4+ TNF-alpha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B8D615D" w14:textId="46B50C81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-51.3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9DD15D5" w14:textId="0FC7C024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(-79.49 ;-23.1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49EA98A" w14:textId="496CCD19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66.7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5DAE986" w14:textId="3D9E0877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(-16.75 ;150.34)</w:t>
            </w:r>
          </w:p>
        </w:tc>
      </w:tr>
      <w:tr w:rsidR="00D41C94" w:rsidRPr="00D011BA" w14:paraId="1437E1BF" w14:textId="77777777" w:rsidTr="00187FE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9CC6A68" w14:textId="00D65790" w:rsidR="00D41C94" w:rsidRPr="00D011BA" w:rsidRDefault="00D41C94" w:rsidP="004B1EE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 w:rsidRPr="00D011BA">
              <w:rPr>
                <w:sz w:val="22"/>
                <w:szCs w:val="22"/>
              </w:rPr>
              <w:t>CD4+ IL-17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6EE2DD4" w14:textId="58DEBFBA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-4.0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6A60F574" w14:textId="065F73E8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(-8.31 ;0.2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FAC2463" w14:textId="7EE0E15A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-3.7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9FCD9B0" w14:textId="4DF2DE40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(-8.85 ;1.28)</w:t>
            </w:r>
          </w:p>
        </w:tc>
      </w:tr>
      <w:tr w:rsidR="00D41C94" w:rsidRPr="00D011BA" w14:paraId="4B8AB4CE" w14:textId="77777777" w:rsidTr="00187FE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EDC27B1" w14:textId="39E9EDBA" w:rsidR="00D41C94" w:rsidRPr="00D011BA" w:rsidRDefault="00D41C94" w:rsidP="004B1EE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 w:rsidRPr="00D011BA">
              <w:rPr>
                <w:sz w:val="22"/>
                <w:szCs w:val="22"/>
              </w:rPr>
              <w:t>CD4+ GM-CSF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4D0D366" w14:textId="235FE7D1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-37.9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A4AB477" w14:textId="6B2ED80B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(-63.91 ;-11.9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BDB7B27" w14:textId="7E46C6F0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-8.3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E1089FF" w14:textId="7C9E9212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(-22.79 ;6.18)</w:t>
            </w:r>
          </w:p>
        </w:tc>
      </w:tr>
      <w:tr w:rsidR="00D41C94" w:rsidRPr="00D011BA" w14:paraId="05159112" w14:textId="25FFE414" w:rsidTr="00187FE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360BADD" w14:textId="61404669" w:rsidR="00D41C94" w:rsidRPr="00D011BA" w:rsidRDefault="00D41C94" w:rsidP="004B1EEE">
            <w:pPr>
              <w:spacing w:line="480" w:lineRule="auto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 xml:space="preserve">CD8+ T </w:t>
            </w:r>
            <w:r>
              <w:rPr>
                <w:sz w:val="22"/>
                <w:szCs w:val="22"/>
              </w:rPr>
              <w:t>cell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DE7934D" w14:textId="7591BEDB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-16.8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680AE58F" w14:textId="1BC4A016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(-26.14 ;-7.6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4DD97D3" w14:textId="7A1EC63E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6.1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4165B36" w14:textId="26BD369B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(-18.52 ;30.80)</w:t>
            </w:r>
          </w:p>
        </w:tc>
      </w:tr>
      <w:tr w:rsidR="00D41C94" w:rsidRPr="00D011BA" w14:paraId="1AE51CC2" w14:textId="7CD2AF57" w:rsidTr="00187FE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7F690BB" w14:textId="5E51DE2C" w:rsidR="00D41C94" w:rsidRPr="00D011BA" w:rsidRDefault="00D41C94" w:rsidP="004B1EE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 w:rsidRPr="00D011BA">
              <w:rPr>
                <w:sz w:val="22"/>
                <w:szCs w:val="22"/>
              </w:rPr>
              <w:t>CD8+ IFN-gamma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17B63D0" w14:textId="128A62A6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-9.7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5B0CE3E" w14:textId="33463F02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(-15.30 ;-4.1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99D91A5" w14:textId="44131426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10.5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CE9364A" w14:textId="02F868B0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(-7.14 ;28.33)</w:t>
            </w:r>
          </w:p>
        </w:tc>
      </w:tr>
      <w:tr w:rsidR="00D41C94" w:rsidRPr="00D011BA" w14:paraId="41A4D1D1" w14:textId="49D49C6F" w:rsidTr="00187FE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28D03A2" w14:textId="05C52EFB" w:rsidR="00D41C94" w:rsidRPr="00D011BA" w:rsidRDefault="00D41C94" w:rsidP="004B1EE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 w:rsidRPr="00D011BA">
              <w:rPr>
                <w:sz w:val="22"/>
                <w:szCs w:val="22"/>
              </w:rPr>
              <w:t>CD8+ TNF-alpha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66A8538" w14:textId="03FF8078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-10.0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F858DFB" w14:textId="15BEB106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(-15.98 ;-4.0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C82295C" w14:textId="0CDACC80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20.0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879A2DD" w14:textId="5EAB4745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(-5.03 ;45.04)</w:t>
            </w:r>
          </w:p>
        </w:tc>
      </w:tr>
      <w:tr w:rsidR="00D41C94" w:rsidRPr="00D011BA" w14:paraId="489206EC" w14:textId="77777777" w:rsidTr="00187FE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333B519" w14:textId="78A8035C" w:rsidR="00D41C94" w:rsidRPr="00D011BA" w:rsidRDefault="00D41C94" w:rsidP="004B1EE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 w:rsidRPr="00D011BA">
              <w:rPr>
                <w:sz w:val="22"/>
                <w:szCs w:val="22"/>
              </w:rPr>
              <w:t>CD8+ IL-17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BA0E900" w14:textId="720E56C5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-1.0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2717661D" w14:textId="275F2566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(-2.46 ;0.3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3904AE3" w14:textId="4AD27A2A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-1.7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195BD74" w14:textId="63369859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(-3.64 ;0.10)</w:t>
            </w:r>
          </w:p>
        </w:tc>
      </w:tr>
      <w:tr w:rsidR="00D41C94" w:rsidRPr="00D011BA" w14:paraId="4B031FE2" w14:textId="77777777" w:rsidTr="00187FE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7F6C801" w14:textId="6095D8C1" w:rsidR="00D41C94" w:rsidRPr="00D011BA" w:rsidRDefault="00D41C94" w:rsidP="004B1EE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 w:rsidRPr="00D011BA">
              <w:rPr>
                <w:sz w:val="22"/>
                <w:szCs w:val="22"/>
              </w:rPr>
              <w:t>CD8+ GM-CSF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63A39AF" w14:textId="27EAF32D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-5.8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2C3BCCD" w14:textId="72E8F05C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(-9.85 ;-1.9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FF65465" w14:textId="5A45CB08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-1.0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810791E" w14:textId="2F4BC690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(-3.82 ;1.63)</w:t>
            </w:r>
          </w:p>
        </w:tc>
      </w:tr>
      <w:tr w:rsidR="00D41C94" w:rsidRPr="00D011BA" w14:paraId="3378A48D" w14:textId="77777777" w:rsidTr="00187FE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90B1E1" w14:textId="2E158EEE" w:rsidR="00D41C94" w:rsidRPr="00D011BA" w:rsidRDefault="00D41C94" w:rsidP="004B1EEE">
            <w:pPr>
              <w:spacing w:line="480" w:lineRule="auto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CD19+ B Cell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FDAD7D3" w14:textId="06BE4B3B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-5.7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6996B535" w14:textId="5FFF9C90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(-8.48 ;-3.0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E57884E" w14:textId="7FB583C4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1.7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F14FE9E" w14:textId="101335D2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(-8.41 ;11.94)</w:t>
            </w:r>
          </w:p>
        </w:tc>
      </w:tr>
      <w:tr w:rsidR="00D41C94" w:rsidRPr="00D011BA" w14:paraId="266D332F" w14:textId="77777777" w:rsidTr="00187FE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EA82FBE" w14:textId="6FA95986" w:rsidR="00D41C94" w:rsidRPr="00D011BA" w:rsidRDefault="00D41C94" w:rsidP="004B1EE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 w:rsidRPr="00D011BA">
              <w:rPr>
                <w:sz w:val="22"/>
                <w:szCs w:val="22"/>
              </w:rPr>
              <w:t>CD19+ TNF-alpha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769B2A0" w14:textId="6F75BA99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-5.5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CF68E60" w14:textId="632351F9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(-9.54 ;-1.5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24445D4" w14:textId="5A64B34A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-2.4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037C428" w14:textId="4AC9A59A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(-6.56 ;1.59)</w:t>
            </w:r>
          </w:p>
        </w:tc>
      </w:tr>
      <w:tr w:rsidR="00D41C94" w:rsidRPr="00D011BA" w14:paraId="7EBB94FA" w14:textId="77777777" w:rsidTr="00187FE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49002B1" w14:textId="4EDC5BB8" w:rsidR="00D41C94" w:rsidRPr="00D011BA" w:rsidRDefault="00D41C94" w:rsidP="004B1EE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 w:rsidRPr="00D011BA">
              <w:rPr>
                <w:sz w:val="22"/>
                <w:szCs w:val="22"/>
              </w:rPr>
              <w:t>CD19+ GM-CSF+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44B5A69" w14:textId="0DED1829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-0.6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9D8444F" w14:textId="01A2F300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(-1.26 ;-0.0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2BF0988" w14:textId="755ADBDA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-0.3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5DD881C" w14:textId="369A157E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(-1.29 ;0.52)</w:t>
            </w:r>
          </w:p>
        </w:tc>
      </w:tr>
      <w:tr w:rsidR="00D41C94" w:rsidRPr="00D011BA" w14:paraId="0C910ACA" w14:textId="77777777" w:rsidTr="00187FE1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2BCB7" w14:textId="6362E1B2" w:rsidR="00D41C94" w:rsidRDefault="00D41C94" w:rsidP="00E4537F">
            <w:pPr>
              <w:spacing w:line="480" w:lineRule="auto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Total NK cells</w:t>
            </w:r>
            <w:r>
              <w:rPr>
                <w:sz w:val="22"/>
                <w:szCs w:val="22"/>
              </w:rPr>
              <w:t xml:space="preserve"> (cells/ml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C75BC" w14:textId="532CE3C1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-5.16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DAB9F" w14:textId="0D00FC30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( -10.21</w:t>
            </w:r>
            <w:r w:rsidR="00AB1A37">
              <w:rPr>
                <w:sz w:val="22"/>
                <w:szCs w:val="22"/>
              </w:rPr>
              <w:t xml:space="preserve"> </w:t>
            </w:r>
            <w:r w:rsidRPr="00D011BA">
              <w:rPr>
                <w:sz w:val="22"/>
                <w:szCs w:val="22"/>
              </w:rPr>
              <w:t>; -0.12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97DAE" w14:textId="5B53D32F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-1.4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77644" w14:textId="2FDF8DC7" w:rsidR="00D41C94" w:rsidRPr="00D011BA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D011BA">
              <w:rPr>
                <w:sz w:val="22"/>
                <w:szCs w:val="22"/>
              </w:rPr>
              <w:t>( -16.33; 13.54)</w:t>
            </w:r>
          </w:p>
        </w:tc>
      </w:tr>
      <w:tr w:rsidR="00D41C94" w:rsidRPr="00D011BA" w14:paraId="3F73E838" w14:textId="77777777" w:rsidTr="00187FE1">
        <w:trPr>
          <w:trHeight w:val="65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DF388" w14:textId="1F849CB2" w:rsidR="00D41C94" w:rsidRPr="007676A5" w:rsidRDefault="00D41C94" w:rsidP="00E4537F">
            <w:pPr>
              <w:spacing w:line="480" w:lineRule="auto"/>
              <w:rPr>
                <w:sz w:val="22"/>
                <w:szCs w:val="22"/>
              </w:rPr>
            </w:pPr>
            <w:r w:rsidRPr="007676A5">
              <w:rPr>
                <w:sz w:val="22"/>
                <w:szCs w:val="22"/>
              </w:rPr>
              <w:t>Soluble factors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77888" w14:textId="77777777" w:rsidR="00D41C94" w:rsidRPr="00FD00D6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7E1C8" w14:textId="77777777" w:rsidR="00D41C94" w:rsidRPr="00FD00D6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F5B3D" w14:textId="77777777" w:rsidR="00D41C94" w:rsidRPr="00FD00D6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C3396" w14:textId="77777777" w:rsidR="00D41C94" w:rsidRPr="00FD00D6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D41C94" w:rsidRPr="00D011BA" w14:paraId="79731557" w14:textId="77777777" w:rsidTr="00187FE1">
        <w:trPr>
          <w:trHeight w:val="657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0B2450" w14:textId="3BF25A0F" w:rsidR="00D41C94" w:rsidRPr="00FD00D6" w:rsidRDefault="00D41C94" w:rsidP="00E4537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PD-L1 (</w:t>
            </w:r>
            <w:proofErr w:type="spellStart"/>
            <w:r w:rsidRPr="00A45C97">
              <w:rPr>
                <w:sz w:val="22"/>
                <w:szCs w:val="22"/>
              </w:rPr>
              <w:t>pg</w:t>
            </w:r>
            <w:proofErr w:type="spellEnd"/>
            <w:r>
              <w:rPr>
                <w:sz w:val="22"/>
                <w:szCs w:val="22"/>
              </w:rPr>
              <w:t>/</w:t>
            </w:r>
            <w:r w:rsidRPr="00A45C97">
              <w:rPr>
                <w:sz w:val="22"/>
                <w:szCs w:val="22"/>
              </w:rPr>
              <w:t>ml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B6C7C" w14:textId="67C228CC" w:rsidR="00D41C94" w:rsidRPr="00FD00D6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45C97">
              <w:rPr>
                <w:sz w:val="22"/>
                <w:szCs w:val="22"/>
              </w:rPr>
              <w:t>0.33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D7B88" w14:textId="79D77D46" w:rsidR="00D41C94" w:rsidRPr="00FD00D6" w:rsidRDefault="00D41C94" w:rsidP="00AB1A3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45C97">
              <w:rPr>
                <w:sz w:val="22"/>
                <w:szCs w:val="22"/>
              </w:rPr>
              <w:t>(0.13</w:t>
            </w:r>
            <w:r w:rsidR="00AB1A37">
              <w:rPr>
                <w:sz w:val="22"/>
                <w:szCs w:val="22"/>
              </w:rPr>
              <w:t xml:space="preserve"> </w:t>
            </w:r>
            <w:r w:rsidRPr="00A45C97">
              <w:rPr>
                <w:sz w:val="22"/>
                <w:szCs w:val="22"/>
              </w:rPr>
              <w:t>;0.53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47263" w14:textId="0182066E" w:rsidR="00D41C94" w:rsidRPr="00FD00D6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45C97">
              <w:rPr>
                <w:sz w:val="22"/>
                <w:szCs w:val="22"/>
              </w:rPr>
              <w:t>0.52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5232B" w14:textId="36DCE403" w:rsidR="00D41C94" w:rsidRPr="00FD00D6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45C97">
              <w:rPr>
                <w:sz w:val="22"/>
                <w:szCs w:val="22"/>
              </w:rPr>
              <w:t>(0.18 ;0.87)</w:t>
            </w:r>
          </w:p>
        </w:tc>
      </w:tr>
      <w:tr w:rsidR="00D41C94" w:rsidRPr="00D011BA" w14:paraId="4C078C4F" w14:textId="77777777" w:rsidTr="00187FE1">
        <w:trPr>
          <w:trHeight w:val="65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F0699F3" w14:textId="563C3C43" w:rsidR="00D41C94" w:rsidRPr="00FD00D6" w:rsidRDefault="00D41C94" w:rsidP="00E4537F">
            <w:pPr>
              <w:spacing w:line="480" w:lineRule="auto"/>
              <w:rPr>
                <w:sz w:val="22"/>
                <w:szCs w:val="22"/>
              </w:rPr>
            </w:pPr>
            <w:bookmarkStart w:id="1" w:name="OLE_LINK1"/>
            <w:r>
              <w:rPr>
                <w:sz w:val="22"/>
                <w:szCs w:val="22"/>
              </w:rPr>
              <w:t xml:space="preserve">  </w:t>
            </w:r>
            <w:r w:rsidRPr="00A45C97"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 xml:space="preserve">IM- </w:t>
            </w:r>
            <w:r w:rsidRPr="00A45C97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 xml:space="preserve"> (</w:t>
            </w:r>
            <w:proofErr w:type="spellStart"/>
            <w:r w:rsidRPr="00A45C97">
              <w:rPr>
                <w:sz w:val="22"/>
                <w:szCs w:val="22"/>
              </w:rPr>
              <w:t>pg</w:t>
            </w:r>
            <w:proofErr w:type="spellEnd"/>
            <w:r>
              <w:rPr>
                <w:sz w:val="22"/>
                <w:szCs w:val="22"/>
              </w:rPr>
              <w:t>/ml)</w:t>
            </w:r>
            <w:bookmarkEnd w:id="1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9D79FCE" w14:textId="395BE06F" w:rsidR="00D41C94" w:rsidRPr="00FD00D6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bookmarkStart w:id="2" w:name="OLE_LINK3"/>
            <w:r w:rsidRPr="00A45C97">
              <w:rPr>
                <w:sz w:val="22"/>
                <w:szCs w:val="22"/>
              </w:rPr>
              <w:t>5.80</w:t>
            </w:r>
            <w:bookmarkEnd w:id="2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01A6114" w14:textId="5AEDDD57" w:rsidR="00D41C94" w:rsidRPr="00FD00D6" w:rsidRDefault="00D41C94" w:rsidP="00AB1A3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45C97">
              <w:rPr>
                <w:sz w:val="22"/>
                <w:szCs w:val="22"/>
              </w:rPr>
              <w:t>(-5.80</w:t>
            </w:r>
            <w:r w:rsidR="00AB1A37">
              <w:rPr>
                <w:sz w:val="22"/>
                <w:szCs w:val="22"/>
              </w:rPr>
              <w:t xml:space="preserve"> </w:t>
            </w:r>
            <w:r w:rsidRPr="00A45C97">
              <w:rPr>
                <w:sz w:val="22"/>
                <w:szCs w:val="22"/>
              </w:rPr>
              <w:t>;17.4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0149625" w14:textId="7F15AFF0" w:rsidR="00D41C94" w:rsidRPr="00FD00D6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45C97">
              <w:rPr>
                <w:sz w:val="22"/>
                <w:szCs w:val="22"/>
              </w:rPr>
              <w:t>27.1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0D0F9AF" w14:textId="6C13AFCE" w:rsidR="00D41C94" w:rsidRPr="00FD00D6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45C97">
              <w:rPr>
                <w:sz w:val="22"/>
                <w:szCs w:val="22"/>
              </w:rPr>
              <w:t>(8.91 ;45.35)</w:t>
            </w:r>
          </w:p>
        </w:tc>
      </w:tr>
      <w:tr w:rsidR="00D41C94" w:rsidRPr="00D011BA" w14:paraId="0EF08365" w14:textId="77777777" w:rsidTr="00187FE1">
        <w:trPr>
          <w:trHeight w:val="65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8FC340B" w14:textId="179B3340" w:rsidR="00D41C94" w:rsidRPr="00FD00D6" w:rsidRDefault="00D41C94" w:rsidP="00E4537F">
            <w:pPr>
              <w:spacing w:line="480" w:lineRule="auto"/>
              <w:rPr>
                <w:sz w:val="22"/>
                <w:szCs w:val="22"/>
              </w:rPr>
            </w:pPr>
            <w:bookmarkStart w:id="3" w:name="OLE_LINK34"/>
            <w:r>
              <w:rPr>
                <w:sz w:val="22"/>
                <w:szCs w:val="22"/>
              </w:rPr>
              <w:lastRenderedPageBreak/>
              <w:t xml:space="preserve"> </w:t>
            </w:r>
            <w:r w:rsidRPr="00FD00D6">
              <w:rPr>
                <w:sz w:val="22"/>
                <w:szCs w:val="22"/>
              </w:rPr>
              <w:t>Serum IgG anti-CMV (IV)</w:t>
            </w:r>
            <w:bookmarkEnd w:id="3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058DDF9" w14:textId="6E3689B4" w:rsidR="00D41C94" w:rsidRPr="00FD00D6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D00D6">
              <w:rPr>
                <w:sz w:val="22"/>
                <w:szCs w:val="22"/>
              </w:rPr>
              <w:t>0.5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C486AC0" w14:textId="6DD76862" w:rsidR="00D41C94" w:rsidRPr="00FD00D6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D00D6">
              <w:rPr>
                <w:sz w:val="22"/>
                <w:szCs w:val="22"/>
              </w:rPr>
              <w:t>(0.21 ;0.7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D5324F8" w14:textId="0A07A67A" w:rsidR="00D41C94" w:rsidRPr="00FD00D6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D00D6">
              <w:rPr>
                <w:sz w:val="22"/>
                <w:szCs w:val="22"/>
              </w:rPr>
              <w:t>0.2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9BE2724" w14:textId="6B8AA945" w:rsidR="00D41C94" w:rsidRPr="00FD00D6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D00D6">
              <w:rPr>
                <w:sz w:val="22"/>
                <w:szCs w:val="22"/>
              </w:rPr>
              <w:t>(-0.24 ;0.69)</w:t>
            </w:r>
          </w:p>
        </w:tc>
      </w:tr>
      <w:tr w:rsidR="00D41C94" w:rsidRPr="00A45C97" w14:paraId="5AFB2AE8" w14:textId="77777777" w:rsidTr="00187FE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EF37396" w14:textId="4DA36E7B" w:rsidR="00D41C94" w:rsidRPr="00A45C97" w:rsidRDefault="00D41C94" w:rsidP="00E4537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CHI3L1 (ng/ml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75A20AE" w14:textId="3185C197" w:rsidR="00D41C94" w:rsidRPr="00A45C97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45C97">
              <w:rPr>
                <w:sz w:val="22"/>
                <w:szCs w:val="22"/>
              </w:rPr>
              <w:t>4.0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7A48089" w14:textId="4EDA77EB" w:rsidR="00D41C94" w:rsidRPr="00A45C97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45C97">
              <w:rPr>
                <w:sz w:val="22"/>
                <w:szCs w:val="22"/>
              </w:rPr>
              <w:t>(2.25 ;5.79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187B2EF" w14:textId="4994B2CB" w:rsidR="00D41C94" w:rsidRPr="00A45C97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45C97">
              <w:rPr>
                <w:sz w:val="22"/>
                <w:szCs w:val="22"/>
              </w:rPr>
              <w:t>3.4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DE87C72" w14:textId="1900B5FA" w:rsidR="00D41C94" w:rsidRPr="00A45C97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45C97">
              <w:rPr>
                <w:sz w:val="22"/>
                <w:szCs w:val="22"/>
              </w:rPr>
              <w:t>(-3.96 ;10.84)</w:t>
            </w:r>
          </w:p>
        </w:tc>
      </w:tr>
      <w:tr w:rsidR="00D41C94" w:rsidRPr="00A45C97" w14:paraId="68B17C97" w14:textId="77777777" w:rsidTr="001A2C66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DDC57" w14:textId="11D24AE4" w:rsidR="00D41C94" w:rsidRPr="00A45C97" w:rsidRDefault="00D41C94" w:rsidP="00E4537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Activi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A45C97"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 xml:space="preserve"> (</w:t>
            </w:r>
            <w:proofErr w:type="spellStart"/>
            <w:r w:rsidRPr="00A45C97">
              <w:rPr>
                <w:sz w:val="22"/>
                <w:szCs w:val="22"/>
              </w:rPr>
              <w:t>pg</w:t>
            </w:r>
            <w:proofErr w:type="spellEnd"/>
            <w:r>
              <w:rPr>
                <w:sz w:val="22"/>
                <w:szCs w:val="22"/>
              </w:rPr>
              <w:t>/</w:t>
            </w:r>
            <w:r w:rsidRPr="00A45C97">
              <w:rPr>
                <w:sz w:val="22"/>
                <w:szCs w:val="22"/>
              </w:rPr>
              <w:t>ml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B1894" w14:textId="25BCE0A7" w:rsidR="00D41C94" w:rsidRPr="00A45C97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45C97">
              <w:rPr>
                <w:sz w:val="22"/>
                <w:szCs w:val="22"/>
              </w:rPr>
              <w:t>2.86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ACCA4" w14:textId="1FD97E80" w:rsidR="00D41C94" w:rsidRPr="00A45C97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45C97">
              <w:rPr>
                <w:sz w:val="22"/>
                <w:szCs w:val="22"/>
              </w:rPr>
              <w:t>(1.22 ;4.49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9FECC" w14:textId="6680CC92" w:rsidR="00D41C94" w:rsidRPr="00A45C97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45C97">
              <w:rPr>
                <w:sz w:val="22"/>
                <w:szCs w:val="22"/>
              </w:rPr>
              <w:t>3.5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0CBA6" w14:textId="49B17411" w:rsidR="00D41C94" w:rsidRPr="00A45C97" w:rsidRDefault="00D41C94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45C97">
              <w:rPr>
                <w:sz w:val="22"/>
                <w:szCs w:val="22"/>
              </w:rPr>
              <w:t>(1.93 ;5.20)</w:t>
            </w:r>
          </w:p>
        </w:tc>
      </w:tr>
      <w:tr w:rsidR="00250019" w:rsidRPr="00A45C97" w14:paraId="383ADC4A" w14:textId="77777777" w:rsidTr="001A2C66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210C8" w14:textId="2D87865E" w:rsidR="00250019" w:rsidRDefault="00250019" w:rsidP="00E4537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ability scores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A9D66" w14:textId="77777777" w:rsidR="00250019" w:rsidRPr="00A45C97" w:rsidRDefault="00250019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53C9A" w14:textId="77777777" w:rsidR="00250019" w:rsidRPr="00A45C97" w:rsidRDefault="00250019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2C505" w14:textId="77777777" w:rsidR="00250019" w:rsidRPr="00A45C97" w:rsidRDefault="00250019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D524A" w14:textId="77777777" w:rsidR="00250019" w:rsidRPr="00A45C97" w:rsidRDefault="00250019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250019" w:rsidRPr="00A45C97" w14:paraId="4E7304AF" w14:textId="77777777" w:rsidTr="001A2C66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32786" w14:textId="433A80FE" w:rsidR="00250019" w:rsidRDefault="00250019" w:rsidP="00E4537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SS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02CDA" w14:textId="39DBFFA1" w:rsidR="00250019" w:rsidRPr="00A45C97" w:rsidRDefault="001A2C66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573B2" w14:textId="1092464F" w:rsidR="00250019" w:rsidRPr="00A45C97" w:rsidRDefault="00AB1A37" w:rsidP="00AB1A3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3 ;0.06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45EF7" w14:textId="7DD6DDA9" w:rsidR="00250019" w:rsidRPr="00A45C97" w:rsidRDefault="00AB1A37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BE168" w14:textId="61ECC66F" w:rsidR="00250019" w:rsidRPr="00A45C97" w:rsidRDefault="00AB1A37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06 ;0.08)</w:t>
            </w:r>
          </w:p>
        </w:tc>
      </w:tr>
      <w:tr w:rsidR="00250019" w:rsidRPr="00A45C97" w14:paraId="0907F270" w14:textId="77777777" w:rsidTr="00187FE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C191C69" w14:textId="367356A2" w:rsidR="00250019" w:rsidRDefault="00250019" w:rsidP="00E4537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S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A63F349" w14:textId="44AA8C5D" w:rsidR="00250019" w:rsidRPr="00A45C97" w:rsidRDefault="00AB1A37" w:rsidP="00AB1A3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7791D33" w14:textId="059E9C7A" w:rsidR="00250019" w:rsidRPr="00A45C97" w:rsidRDefault="00AB1A37" w:rsidP="00AB1A3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4 ;0.1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C61F3AA" w14:textId="37028525" w:rsidR="00250019" w:rsidRPr="00A45C97" w:rsidRDefault="00AB1A37" w:rsidP="007676A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  <w:bookmarkStart w:id="4" w:name="_GoBack"/>
            <w:bookmarkEnd w:id="4"/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4CD74D5" w14:textId="125CBEC5" w:rsidR="00250019" w:rsidRPr="00A45C97" w:rsidRDefault="00AB1A37" w:rsidP="00AB1A3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06 ; 0.14)</w:t>
            </w:r>
          </w:p>
        </w:tc>
      </w:tr>
    </w:tbl>
    <w:p w14:paraId="16E3EC1E" w14:textId="77777777" w:rsidR="00FD00D6" w:rsidRDefault="00FD00D6" w:rsidP="0071741A">
      <w:pPr>
        <w:spacing w:line="480" w:lineRule="auto"/>
        <w:jc w:val="both"/>
        <w:rPr>
          <w:sz w:val="24"/>
        </w:rPr>
      </w:pPr>
    </w:p>
    <w:p w14:paraId="2EA37C04" w14:textId="75EBAAC5" w:rsidR="005F1579" w:rsidRDefault="005F1579" w:rsidP="00187FE1">
      <w:pPr>
        <w:spacing w:line="480" w:lineRule="auto"/>
        <w:ind w:right="-6"/>
        <w:jc w:val="both"/>
        <w:rPr>
          <w:sz w:val="24"/>
        </w:rPr>
      </w:pPr>
      <w:r w:rsidRPr="00321239">
        <w:rPr>
          <w:sz w:val="24"/>
        </w:rPr>
        <w:t>Footnote:</w:t>
      </w:r>
      <w:r>
        <w:rPr>
          <w:sz w:val="24"/>
        </w:rPr>
        <w:t xml:space="preserve"> </w:t>
      </w:r>
      <w:r w:rsidR="00A45C97" w:rsidRPr="00A45C97">
        <w:rPr>
          <w:sz w:val="24"/>
        </w:rPr>
        <w:t xml:space="preserve">CHI3L1: </w:t>
      </w:r>
      <w:proofErr w:type="spellStart"/>
      <w:r w:rsidR="00A45C97" w:rsidRPr="00A45C97">
        <w:rPr>
          <w:sz w:val="24"/>
        </w:rPr>
        <w:t>Chitinase</w:t>
      </w:r>
      <w:proofErr w:type="spellEnd"/>
      <w:r w:rsidR="00A45C97" w:rsidRPr="00A45C97">
        <w:rPr>
          <w:sz w:val="24"/>
        </w:rPr>
        <w:t xml:space="preserve"> 3-like</w:t>
      </w:r>
      <w:r w:rsidR="00000FFB">
        <w:rPr>
          <w:sz w:val="24"/>
        </w:rPr>
        <w:t xml:space="preserve"> </w:t>
      </w:r>
      <w:r w:rsidR="00A45C97" w:rsidRPr="00A45C97">
        <w:rPr>
          <w:sz w:val="24"/>
        </w:rPr>
        <w:t>1</w:t>
      </w:r>
      <w:r w:rsidR="00A45C97">
        <w:rPr>
          <w:sz w:val="24"/>
        </w:rPr>
        <w:t xml:space="preserve">; </w:t>
      </w:r>
      <w:proofErr w:type="spellStart"/>
      <w:r w:rsidR="00D33756">
        <w:rPr>
          <w:sz w:val="24"/>
        </w:rPr>
        <w:t>Coef</w:t>
      </w:r>
      <w:proofErr w:type="spellEnd"/>
      <w:r w:rsidR="00D33756">
        <w:rPr>
          <w:sz w:val="24"/>
        </w:rPr>
        <w:t xml:space="preserve">: </w:t>
      </w:r>
      <w:r w:rsidR="00DA1052">
        <w:rPr>
          <w:sz w:val="24"/>
        </w:rPr>
        <w:t>C</w:t>
      </w:r>
      <w:r w:rsidR="00D33756">
        <w:rPr>
          <w:sz w:val="24"/>
        </w:rPr>
        <w:t xml:space="preserve">oefficient; </w:t>
      </w:r>
      <w:r w:rsidR="0071741A">
        <w:rPr>
          <w:sz w:val="24"/>
        </w:rPr>
        <w:t xml:space="preserve">CI: </w:t>
      </w:r>
      <w:r w:rsidR="00DA1052">
        <w:rPr>
          <w:sz w:val="24"/>
        </w:rPr>
        <w:t>C</w:t>
      </w:r>
      <w:r w:rsidR="00187FE1">
        <w:rPr>
          <w:sz w:val="24"/>
        </w:rPr>
        <w:t>onfidence I</w:t>
      </w:r>
      <w:r w:rsidR="0071741A">
        <w:rPr>
          <w:sz w:val="24"/>
        </w:rPr>
        <w:t xml:space="preserve">nterval; CMV: </w:t>
      </w:r>
      <w:r w:rsidR="00DA1052">
        <w:rPr>
          <w:sz w:val="24"/>
        </w:rPr>
        <w:t>C</w:t>
      </w:r>
      <w:r w:rsidR="0071741A" w:rsidRPr="0071741A">
        <w:rPr>
          <w:sz w:val="24"/>
        </w:rPr>
        <w:t>ytomegalovirus</w:t>
      </w:r>
      <w:r w:rsidR="0071741A">
        <w:rPr>
          <w:sz w:val="24"/>
        </w:rPr>
        <w:t xml:space="preserve">; </w:t>
      </w:r>
      <w:r w:rsidR="00DA1052">
        <w:rPr>
          <w:sz w:val="24"/>
        </w:rPr>
        <w:t xml:space="preserve">CSF: cerebrospinal fluid; </w:t>
      </w:r>
      <w:r w:rsidR="00250019" w:rsidRPr="00250019">
        <w:rPr>
          <w:sz w:val="24"/>
        </w:rPr>
        <w:t>EDSS: Expanded Disability Status Scale;</w:t>
      </w:r>
      <w:r w:rsidR="00250019">
        <w:rPr>
          <w:sz w:val="24"/>
        </w:rPr>
        <w:t xml:space="preserve"> </w:t>
      </w:r>
      <w:r w:rsidR="00D33756">
        <w:rPr>
          <w:sz w:val="24"/>
        </w:rPr>
        <w:t xml:space="preserve">IFN: Interferon; </w:t>
      </w:r>
      <w:r w:rsidR="00DA1052">
        <w:rPr>
          <w:sz w:val="24"/>
        </w:rPr>
        <w:t>IL: I</w:t>
      </w:r>
      <w:r w:rsidR="00D33756">
        <w:rPr>
          <w:sz w:val="24"/>
        </w:rPr>
        <w:t xml:space="preserve">nterleukin; </w:t>
      </w:r>
      <w:r w:rsidR="0006327C">
        <w:rPr>
          <w:sz w:val="24"/>
        </w:rPr>
        <w:t xml:space="preserve">IV: Index Value; </w:t>
      </w:r>
      <w:r w:rsidR="00D33756">
        <w:rPr>
          <w:sz w:val="24"/>
        </w:rPr>
        <w:t xml:space="preserve">GM-CSF: </w:t>
      </w:r>
      <w:r w:rsidR="00D33756" w:rsidRPr="00D33756">
        <w:rPr>
          <w:sz w:val="24"/>
        </w:rPr>
        <w:t>Granulocyte/macrophage-colony stimulating factor</w:t>
      </w:r>
      <w:r w:rsidR="00D33756">
        <w:rPr>
          <w:sz w:val="24"/>
        </w:rPr>
        <w:t xml:space="preserve">; </w:t>
      </w:r>
      <w:r w:rsidRPr="00321239">
        <w:rPr>
          <w:sz w:val="24"/>
        </w:rPr>
        <w:t>NK</w:t>
      </w:r>
      <w:r w:rsidR="00DA1052">
        <w:rPr>
          <w:sz w:val="24"/>
        </w:rPr>
        <w:t>: Natural Killer. M+ patients: T</w:t>
      </w:r>
      <w:r w:rsidRPr="00321239">
        <w:rPr>
          <w:sz w:val="24"/>
        </w:rPr>
        <w:t xml:space="preserve">hose showing lipid-specific oligoclonal IgM bands; M- patients: </w:t>
      </w:r>
      <w:r w:rsidR="00DA1052">
        <w:rPr>
          <w:sz w:val="24"/>
        </w:rPr>
        <w:t>T</w:t>
      </w:r>
      <w:r w:rsidRPr="00321239">
        <w:rPr>
          <w:sz w:val="24"/>
        </w:rPr>
        <w:t>hose lacking lipid</w:t>
      </w:r>
      <w:r w:rsidR="00A45C97">
        <w:rPr>
          <w:sz w:val="24"/>
        </w:rPr>
        <w:t xml:space="preserve">-specific </w:t>
      </w:r>
      <w:proofErr w:type="spellStart"/>
      <w:r w:rsidR="00A45C97">
        <w:rPr>
          <w:sz w:val="24"/>
        </w:rPr>
        <w:t>oligoclonal</w:t>
      </w:r>
      <w:proofErr w:type="spellEnd"/>
      <w:r w:rsidR="00A45C97">
        <w:rPr>
          <w:sz w:val="24"/>
        </w:rPr>
        <w:t xml:space="preserve"> IgM bands; </w:t>
      </w:r>
      <w:r w:rsidR="00250019" w:rsidRPr="00250019">
        <w:rPr>
          <w:sz w:val="24"/>
        </w:rPr>
        <w:t>MSSS: Multiple Sclerosis Severity Score;</w:t>
      </w:r>
      <w:r w:rsidR="00250019">
        <w:rPr>
          <w:sz w:val="24"/>
        </w:rPr>
        <w:t xml:space="preserve"> </w:t>
      </w:r>
      <w:r w:rsidR="00AE2FFF">
        <w:rPr>
          <w:sz w:val="24"/>
        </w:rPr>
        <w:t>PD-L1</w:t>
      </w:r>
      <w:r w:rsidR="00A45C97">
        <w:rPr>
          <w:sz w:val="24"/>
        </w:rPr>
        <w:t xml:space="preserve">: </w:t>
      </w:r>
      <w:r w:rsidR="00535AB8" w:rsidRPr="00535AB8">
        <w:rPr>
          <w:sz w:val="24"/>
        </w:rPr>
        <w:t>Programmed Death-ligand 1</w:t>
      </w:r>
      <w:r w:rsidR="00535AB8">
        <w:rPr>
          <w:sz w:val="24"/>
        </w:rPr>
        <w:t xml:space="preserve">; </w:t>
      </w:r>
      <w:r w:rsidR="00A45C97">
        <w:rPr>
          <w:sz w:val="24"/>
        </w:rPr>
        <w:t xml:space="preserve">TIM-3: </w:t>
      </w:r>
      <w:r w:rsidR="00A45C97" w:rsidRPr="00A45C97">
        <w:rPr>
          <w:sz w:val="24"/>
        </w:rPr>
        <w:t xml:space="preserve">T-cell immunoglobulin and </w:t>
      </w:r>
      <w:proofErr w:type="spellStart"/>
      <w:r w:rsidR="00A45C97" w:rsidRPr="00A45C97">
        <w:rPr>
          <w:sz w:val="24"/>
        </w:rPr>
        <w:t>mucin</w:t>
      </w:r>
      <w:proofErr w:type="spellEnd"/>
      <w:r w:rsidR="00A45C97" w:rsidRPr="00A45C97">
        <w:rPr>
          <w:sz w:val="24"/>
        </w:rPr>
        <w:t xml:space="preserve"> domain-3</w:t>
      </w:r>
      <w:r w:rsidR="00D33756">
        <w:rPr>
          <w:sz w:val="24"/>
        </w:rPr>
        <w:t>; TNF:</w:t>
      </w:r>
      <w:r w:rsidR="00D33756" w:rsidRPr="00D33756">
        <w:t xml:space="preserve"> </w:t>
      </w:r>
      <w:r w:rsidR="00D33756" w:rsidRPr="00D33756">
        <w:rPr>
          <w:sz w:val="24"/>
        </w:rPr>
        <w:t>Tumor necrosis factor</w:t>
      </w:r>
      <w:r w:rsidRPr="00321239">
        <w:rPr>
          <w:sz w:val="24"/>
        </w:rPr>
        <w:t>.</w:t>
      </w:r>
      <w:r w:rsidR="00070F1F" w:rsidRPr="00070F1F">
        <w:t xml:space="preserve"> </w:t>
      </w:r>
      <w:r w:rsidR="00070F1F" w:rsidRPr="00070F1F">
        <w:rPr>
          <w:sz w:val="24"/>
        </w:rPr>
        <w:t xml:space="preserve">All </w:t>
      </w:r>
      <w:r w:rsidR="00250019">
        <w:rPr>
          <w:sz w:val="24"/>
        </w:rPr>
        <w:t>soluble factors</w:t>
      </w:r>
      <w:r w:rsidR="00070F1F" w:rsidRPr="00070F1F">
        <w:rPr>
          <w:sz w:val="24"/>
        </w:rPr>
        <w:t xml:space="preserve"> were quantified in CSF with the exception o</w:t>
      </w:r>
      <w:r w:rsidR="00AF7A57">
        <w:rPr>
          <w:sz w:val="24"/>
        </w:rPr>
        <w:t>f</w:t>
      </w:r>
      <w:r w:rsidR="00070F1F" w:rsidRPr="00070F1F">
        <w:rPr>
          <w:sz w:val="24"/>
        </w:rPr>
        <w:t xml:space="preserve"> IgG anti-CMV, quantified in serum</w:t>
      </w:r>
      <w:r w:rsidR="000B1780">
        <w:rPr>
          <w:sz w:val="24"/>
        </w:rPr>
        <w:t>.</w:t>
      </w:r>
      <w:r w:rsidR="00D41C94">
        <w:rPr>
          <w:sz w:val="24"/>
        </w:rPr>
        <w:t xml:space="preserve"> All Coefficients and Confidence Intervals were adjusted by disease duration.</w:t>
      </w:r>
    </w:p>
    <w:sectPr w:rsidR="005F1579" w:rsidSect="00187FE1">
      <w:pgSz w:w="11900" w:h="16840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579"/>
    <w:rsid w:val="00000FFB"/>
    <w:rsid w:val="0002272D"/>
    <w:rsid w:val="000508EA"/>
    <w:rsid w:val="0006327C"/>
    <w:rsid w:val="00070F1F"/>
    <w:rsid w:val="00071BCA"/>
    <w:rsid w:val="000826B6"/>
    <w:rsid w:val="00092A5A"/>
    <w:rsid w:val="000B1780"/>
    <w:rsid w:val="000E4038"/>
    <w:rsid w:val="000E7073"/>
    <w:rsid w:val="00147DAE"/>
    <w:rsid w:val="00174A7F"/>
    <w:rsid w:val="00187FE1"/>
    <w:rsid w:val="001948E9"/>
    <w:rsid w:val="001A2C66"/>
    <w:rsid w:val="001E1136"/>
    <w:rsid w:val="001F6BAE"/>
    <w:rsid w:val="002007C5"/>
    <w:rsid w:val="00231124"/>
    <w:rsid w:val="00250019"/>
    <w:rsid w:val="002A027C"/>
    <w:rsid w:val="002E5300"/>
    <w:rsid w:val="00333BD1"/>
    <w:rsid w:val="00364425"/>
    <w:rsid w:val="003C5918"/>
    <w:rsid w:val="003D7124"/>
    <w:rsid w:val="003E5E64"/>
    <w:rsid w:val="00414FBD"/>
    <w:rsid w:val="00424311"/>
    <w:rsid w:val="00424F08"/>
    <w:rsid w:val="0042775C"/>
    <w:rsid w:val="004451FE"/>
    <w:rsid w:val="00470324"/>
    <w:rsid w:val="0047349A"/>
    <w:rsid w:val="00474777"/>
    <w:rsid w:val="00475992"/>
    <w:rsid w:val="004B1EEE"/>
    <w:rsid w:val="004B74A7"/>
    <w:rsid w:val="004D19ED"/>
    <w:rsid w:val="004D78D2"/>
    <w:rsid w:val="004E12A8"/>
    <w:rsid w:val="00502825"/>
    <w:rsid w:val="005045ED"/>
    <w:rsid w:val="00512528"/>
    <w:rsid w:val="00512916"/>
    <w:rsid w:val="0051425B"/>
    <w:rsid w:val="00535AB8"/>
    <w:rsid w:val="005817BA"/>
    <w:rsid w:val="005828D9"/>
    <w:rsid w:val="005A5B03"/>
    <w:rsid w:val="005B7AB9"/>
    <w:rsid w:val="005F1579"/>
    <w:rsid w:val="00617751"/>
    <w:rsid w:val="0062249D"/>
    <w:rsid w:val="00632045"/>
    <w:rsid w:val="006A1B55"/>
    <w:rsid w:val="006D05F2"/>
    <w:rsid w:val="006E4B41"/>
    <w:rsid w:val="0071741A"/>
    <w:rsid w:val="00730B2B"/>
    <w:rsid w:val="007442C7"/>
    <w:rsid w:val="007527F4"/>
    <w:rsid w:val="007676A5"/>
    <w:rsid w:val="0079300B"/>
    <w:rsid w:val="00793B3F"/>
    <w:rsid w:val="007D6C23"/>
    <w:rsid w:val="007F5261"/>
    <w:rsid w:val="00811548"/>
    <w:rsid w:val="008210D2"/>
    <w:rsid w:val="008355C0"/>
    <w:rsid w:val="008520F3"/>
    <w:rsid w:val="00875B1A"/>
    <w:rsid w:val="00897B3C"/>
    <w:rsid w:val="008A7BD0"/>
    <w:rsid w:val="008F33AD"/>
    <w:rsid w:val="008F3EF2"/>
    <w:rsid w:val="0090300E"/>
    <w:rsid w:val="009272E5"/>
    <w:rsid w:val="00935889"/>
    <w:rsid w:val="0093681E"/>
    <w:rsid w:val="00946610"/>
    <w:rsid w:val="00946FFF"/>
    <w:rsid w:val="009738D3"/>
    <w:rsid w:val="009741DB"/>
    <w:rsid w:val="00990BCB"/>
    <w:rsid w:val="009B08B7"/>
    <w:rsid w:val="009B4F30"/>
    <w:rsid w:val="009B5E2D"/>
    <w:rsid w:val="009C5E71"/>
    <w:rsid w:val="009C6E9C"/>
    <w:rsid w:val="009D6BAC"/>
    <w:rsid w:val="009F4804"/>
    <w:rsid w:val="00A27FA9"/>
    <w:rsid w:val="00A45C97"/>
    <w:rsid w:val="00A7606E"/>
    <w:rsid w:val="00AB1A37"/>
    <w:rsid w:val="00AB6F01"/>
    <w:rsid w:val="00AC3271"/>
    <w:rsid w:val="00AD3431"/>
    <w:rsid w:val="00AD4A00"/>
    <w:rsid w:val="00AD6F68"/>
    <w:rsid w:val="00AE2FFF"/>
    <w:rsid w:val="00AF7A57"/>
    <w:rsid w:val="00B07A19"/>
    <w:rsid w:val="00B125D6"/>
    <w:rsid w:val="00B158CD"/>
    <w:rsid w:val="00B17690"/>
    <w:rsid w:val="00B33FDF"/>
    <w:rsid w:val="00B46BD2"/>
    <w:rsid w:val="00B70FBA"/>
    <w:rsid w:val="00B773DF"/>
    <w:rsid w:val="00BA2BD4"/>
    <w:rsid w:val="00BB46C1"/>
    <w:rsid w:val="00BC4F83"/>
    <w:rsid w:val="00C00C31"/>
    <w:rsid w:val="00C05C64"/>
    <w:rsid w:val="00C14F48"/>
    <w:rsid w:val="00C26E62"/>
    <w:rsid w:val="00C27072"/>
    <w:rsid w:val="00C37D43"/>
    <w:rsid w:val="00C7718B"/>
    <w:rsid w:val="00C86CA0"/>
    <w:rsid w:val="00CB444D"/>
    <w:rsid w:val="00CC28F7"/>
    <w:rsid w:val="00CC7A57"/>
    <w:rsid w:val="00CD14BD"/>
    <w:rsid w:val="00CE5202"/>
    <w:rsid w:val="00CF0B7F"/>
    <w:rsid w:val="00CF3952"/>
    <w:rsid w:val="00D011BA"/>
    <w:rsid w:val="00D030D3"/>
    <w:rsid w:val="00D11A9F"/>
    <w:rsid w:val="00D1461C"/>
    <w:rsid w:val="00D33756"/>
    <w:rsid w:val="00D41C94"/>
    <w:rsid w:val="00D53C8D"/>
    <w:rsid w:val="00D55D6F"/>
    <w:rsid w:val="00D7535D"/>
    <w:rsid w:val="00DA1052"/>
    <w:rsid w:val="00DA135C"/>
    <w:rsid w:val="00DD1B96"/>
    <w:rsid w:val="00DD2386"/>
    <w:rsid w:val="00DE1AD2"/>
    <w:rsid w:val="00E2333B"/>
    <w:rsid w:val="00E348B5"/>
    <w:rsid w:val="00E44403"/>
    <w:rsid w:val="00E4537F"/>
    <w:rsid w:val="00E53673"/>
    <w:rsid w:val="00E568A9"/>
    <w:rsid w:val="00E74759"/>
    <w:rsid w:val="00EF1EEA"/>
    <w:rsid w:val="00F06E77"/>
    <w:rsid w:val="00F10AA9"/>
    <w:rsid w:val="00F20241"/>
    <w:rsid w:val="00F43B84"/>
    <w:rsid w:val="00F562C3"/>
    <w:rsid w:val="00F656F3"/>
    <w:rsid w:val="00F82F45"/>
    <w:rsid w:val="00F84E25"/>
    <w:rsid w:val="00FC63B0"/>
    <w:rsid w:val="00FC6815"/>
    <w:rsid w:val="00FD00D6"/>
    <w:rsid w:val="00FE1647"/>
    <w:rsid w:val="00FF2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152804"/>
  <w14:defaultImageDpi w14:val="32767"/>
  <w15:chartTrackingRefBased/>
  <w15:docId w15:val="{2067F3C9-52CF-3F43-9712-75C08A721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579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F1579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uadrculadetablaclara">
    <w:name w:val="Grid Table Light"/>
    <w:basedOn w:val="Tablanormal"/>
    <w:uiPriority w:val="40"/>
    <w:rsid w:val="005F1579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2</Pages>
  <Words>380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on Munoz, Carmen</dc:creator>
  <cp:keywords/>
  <dc:description/>
  <cp:lastModifiedBy>Consejeria de Sanidad</cp:lastModifiedBy>
  <cp:revision>31</cp:revision>
  <dcterms:created xsi:type="dcterms:W3CDTF">2021-03-01T10:45:00Z</dcterms:created>
  <dcterms:modified xsi:type="dcterms:W3CDTF">2021-03-08T13:48:00Z</dcterms:modified>
</cp:coreProperties>
</file>